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4B23C7" w:rsidRDefault="007F2C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4B23C7" w:rsidRDefault="004B23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4B23C7" w:rsidRDefault="007F2C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70CDB5F7" w14:textId="717EA2A9" w:rsidR="00D7461A" w:rsidRDefault="007F2C67" w:rsidP="00D7461A">
      <w:pPr>
        <w:pStyle w:val="PlainText"/>
      </w:pPr>
      <w:r>
        <w:rPr>
          <w:color w:val="000000"/>
          <w:sz w:val="24"/>
          <w:szCs w:val="24"/>
        </w:rPr>
        <w:t xml:space="preserve">Description: </w:t>
      </w:r>
      <w:r w:rsidR="00D7461A">
        <w:rPr>
          <w:color w:val="000000"/>
          <w:sz w:val="24"/>
          <w:szCs w:val="24"/>
        </w:rPr>
        <w:t>S</w:t>
      </w:r>
      <w:r w:rsidR="00D7461A">
        <w:t>upplementary M</w:t>
      </w:r>
      <w:r w:rsidR="00D7461A">
        <w:t>ovie 1 shows the complete measured movie of the</w:t>
      </w:r>
      <w:r w:rsidR="00D7461A">
        <w:t xml:space="preserve"> </w:t>
      </w:r>
      <w:r w:rsidR="00D7461A">
        <w:t xml:space="preserve">time-dependent angular probability </w:t>
      </w:r>
      <w:proofErr w:type="gramStart"/>
      <w:r w:rsidR="00D7461A">
        <w:t>density,</w:t>
      </w:r>
      <w:proofErr w:type="gramEnd"/>
      <w:r w:rsidR="00D7461A">
        <w:t xml:space="preserve"> build up from individual raw</w:t>
      </w:r>
      <w:r w:rsidR="00D7461A">
        <w:t xml:space="preserve"> </w:t>
      </w:r>
      <w:r w:rsidR="00D7461A">
        <w:t>experimental images of O</w:t>
      </w:r>
      <w:r w:rsidR="00D7461A" w:rsidRPr="00D7461A">
        <w:rPr>
          <w:vertAlign w:val="superscript"/>
        </w:rPr>
        <w:t>+</w:t>
      </w:r>
      <w:r w:rsidR="00D7461A">
        <w:t xml:space="preserve"> momentum distributions. They reflect the</w:t>
      </w:r>
      <w:r w:rsidR="00D7461A">
        <w:t xml:space="preserve"> </w:t>
      </w:r>
      <w:r w:rsidR="00D7461A">
        <w:t xml:space="preserve">time-evolution of the rotational </w:t>
      </w:r>
      <w:proofErr w:type="spellStart"/>
      <w:r w:rsidR="00D7461A">
        <w:t>wavepacket</w:t>
      </w:r>
      <w:proofErr w:type="spellEnd"/>
      <w:r w:rsidR="00D7461A">
        <w:t>, created by the two alignment laser</w:t>
      </w:r>
      <w:r w:rsidR="00D7461A">
        <w:t xml:space="preserve"> </w:t>
      </w:r>
      <w:r w:rsidR="00D7461A">
        <w:t>pulses, and constitute a direct visualisation of the interference between all</w:t>
      </w:r>
    </w:p>
    <w:p w14:paraId="1ECAAEE8" w14:textId="77777777" w:rsidR="00D7461A" w:rsidRDefault="00D7461A" w:rsidP="00D7461A">
      <w:pPr>
        <w:pStyle w:val="PlainText"/>
      </w:pPr>
      <w:proofErr w:type="gramStart"/>
      <w:r>
        <w:t>populated</w:t>
      </w:r>
      <w:proofErr w:type="gramEnd"/>
      <w:r>
        <w:t xml:space="preserve"> field-free rotational states.</w:t>
      </w:r>
    </w:p>
    <w:p w14:paraId="00000004" w14:textId="77777777" w:rsidR="004B23C7" w:rsidRDefault="004B23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5" w14:textId="77777777" w:rsidR="004B23C7" w:rsidRDefault="004B23C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A595ECE" w14:textId="15D9E872" w:rsidR="007F2C67" w:rsidRDefault="007F2C67" w:rsidP="007F2C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2</w:t>
      </w:r>
    </w:p>
    <w:p w14:paraId="5FCCB3A6" w14:textId="1D2D00BC" w:rsidR="00D7461A" w:rsidRDefault="007F2C67" w:rsidP="00D7461A">
      <w:pPr>
        <w:pStyle w:val="PlainText"/>
      </w:pPr>
      <w:r>
        <w:rPr>
          <w:color w:val="000000"/>
          <w:sz w:val="24"/>
          <w:szCs w:val="24"/>
        </w:rPr>
        <w:t xml:space="preserve">Description: </w:t>
      </w:r>
      <w:r w:rsidR="00D7461A">
        <w:rPr>
          <w:color w:val="000000"/>
          <w:sz w:val="24"/>
          <w:szCs w:val="24"/>
        </w:rPr>
        <w:t>S</w:t>
      </w:r>
      <w:r w:rsidR="00D7461A">
        <w:t>upplementary M</w:t>
      </w:r>
      <w:r w:rsidR="00D7461A">
        <w:t>ovie 2 shows the complete simulated movie of the</w:t>
      </w:r>
      <w:r w:rsidR="00D7461A">
        <w:t xml:space="preserve"> </w:t>
      </w:r>
      <w:r w:rsidR="00D7461A">
        <w:t xml:space="preserve">time-dependent angular probability </w:t>
      </w:r>
      <w:proofErr w:type="gramStart"/>
      <w:r w:rsidR="00D7461A">
        <w:t>density,</w:t>
      </w:r>
      <w:proofErr w:type="gramEnd"/>
      <w:r w:rsidR="00D7461A">
        <w:t xml:space="preserve"> build up from individual simulated</w:t>
      </w:r>
      <w:r w:rsidR="00D7461A">
        <w:t xml:space="preserve"> </w:t>
      </w:r>
      <w:r w:rsidR="00D7461A">
        <w:t>images of O</w:t>
      </w:r>
      <w:r w:rsidR="00D7461A" w:rsidRPr="00D7461A">
        <w:rPr>
          <w:vertAlign w:val="superscript"/>
        </w:rPr>
        <w:t>+</w:t>
      </w:r>
      <w:r w:rsidR="00D7461A">
        <w:t xml:space="preserve"> momentum distributions. They were computed by solving the</w:t>
      </w:r>
      <w:r w:rsidR="00D7461A">
        <w:t xml:space="preserve"> </w:t>
      </w:r>
      <w:r w:rsidR="00D7461A">
        <w:t>time-dependent Schrödinger equation for the experimental parameters, including</w:t>
      </w:r>
      <w:r w:rsidR="00D7461A">
        <w:t xml:space="preserve"> </w:t>
      </w:r>
      <w:r w:rsidR="00D7461A">
        <w:t>averages over the focal volume of the alignment and probe laser beams and the</w:t>
      </w:r>
      <w:r w:rsidR="00D7461A">
        <w:t xml:space="preserve"> </w:t>
      </w:r>
      <w:r w:rsidR="00D7461A">
        <w:t>initial rotational-state distribution in the experiment. The computed</w:t>
      </w:r>
      <w:r w:rsidR="00D7461A">
        <w:t xml:space="preserve"> </w:t>
      </w:r>
      <w:r w:rsidR="00D7461A">
        <w:t>angular-probability distributions were projected onto a 2D screen, thereby</w:t>
      </w:r>
      <w:r w:rsidR="00D7461A">
        <w:t xml:space="preserve"> </w:t>
      </w:r>
      <w:r w:rsidR="00D7461A">
        <w:t>mimicking the experimental arrangement.</w:t>
      </w:r>
    </w:p>
    <w:p w14:paraId="4196DA11" w14:textId="77777777" w:rsidR="007F2C67" w:rsidRDefault="007F2C67" w:rsidP="007F2C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5BDB870" w14:textId="77777777" w:rsidR="007F2C67" w:rsidRDefault="007F2C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bookmarkStart w:id="0" w:name="_GoBack"/>
      <w:bookmarkEnd w:id="0"/>
    </w:p>
    <w:sectPr w:rsidR="007F2C67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4B23C7"/>
    <w:rsid w:val="004B23C7"/>
    <w:rsid w:val="007F2C67"/>
    <w:rsid w:val="00D7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7461A"/>
    <w:pPr>
      <w:spacing w:after="0" w:line="240" w:lineRule="auto"/>
    </w:pPr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7461A"/>
    <w:rPr>
      <w:rFonts w:eastAsiaTheme="minorHAnsi" w:cstheme="minorBidi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7461A"/>
    <w:pPr>
      <w:spacing w:after="0" w:line="240" w:lineRule="auto"/>
    </w:pPr>
    <w:rPr>
      <w:rFonts w:eastAsiaTheme="minorHAnsi" w:cstheme="minorBid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7461A"/>
    <w:rPr>
      <w:rFonts w:eastAsiaTheme="minorHAnsi" w:cstheme="minorBid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 Miles</dc:creator>
  <cp:lastModifiedBy>Miles, Lewis</cp:lastModifiedBy>
  <cp:revision>2</cp:revision>
  <dcterms:created xsi:type="dcterms:W3CDTF">2019-07-18T09:17:00Z</dcterms:created>
  <dcterms:modified xsi:type="dcterms:W3CDTF">2019-07-18T09:17:00Z</dcterms:modified>
</cp:coreProperties>
</file>